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D17BA" w14:textId="2FA93224" w:rsidR="000829E1" w:rsidRPr="003321A9" w:rsidRDefault="00B92380" w:rsidP="00501325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321A9">
        <w:rPr>
          <w:rFonts w:ascii="Times New Roman" w:hAnsi="Times New Roman" w:cs="Times New Roman"/>
          <w:b/>
          <w:bCs/>
          <w:lang w:val="en-US"/>
        </w:rPr>
        <w:t>Table 1: Results of linkl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1109"/>
        <w:gridCol w:w="1085"/>
        <w:gridCol w:w="897"/>
        <w:gridCol w:w="930"/>
        <w:gridCol w:w="1139"/>
        <w:gridCol w:w="1050"/>
      </w:tblGrid>
      <w:tr w:rsidR="000829E1" w:rsidRPr="003321A9" w14:paraId="75B75756" w14:textId="77777777" w:rsidTr="00501325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09CAC" w14:textId="7B8B203B" w:rsidR="000829E1" w:rsidRPr="003321A9" w:rsidRDefault="000829E1" w:rsidP="000829E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16585557"/>
            <w:r w:rsidRPr="003321A9">
              <w:rPr>
                <w:rFonts w:ascii="Times New Roman" w:hAnsi="Times New Roman" w:cs="Times New Roman"/>
                <w:b/>
                <w:bCs/>
                <w:lang w:val="en-US"/>
              </w:rPr>
              <w:t>linktest</w:t>
            </w:r>
          </w:p>
        </w:tc>
      </w:tr>
      <w:tr w:rsidR="00A51E46" w:rsidRPr="003321A9" w14:paraId="2D0260EE" w14:textId="77777777" w:rsidTr="00501325">
        <w:trPr>
          <w:trHeight w:val="1940"/>
        </w:trPr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3BB9F2" w14:textId="77777777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color w:val="000000"/>
              </w:rPr>
              <w:t xml:space="preserve">Iteration 0:   log likelihood = -695.20417  </w:t>
            </w:r>
          </w:p>
          <w:p w14:paraId="4E593EBF" w14:textId="77777777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color w:val="000000"/>
              </w:rPr>
              <w:t xml:space="preserve">Iteration 1:   log likelihood = -551.38713  </w:t>
            </w:r>
          </w:p>
          <w:p w14:paraId="50C90A50" w14:textId="77777777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color w:val="000000"/>
              </w:rPr>
              <w:t xml:space="preserve">Iteration 2:   log likelihood = -510.61818  </w:t>
            </w:r>
          </w:p>
          <w:p w14:paraId="4B9D929A" w14:textId="77777777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color w:val="000000"/>
              </w:rPr>
              <w:t xml:space="preserve">Iteration 3:   log likelihood =  -505.5925  </w:t>
            </w:r>
          </w:p>
          <w:p w14:paraId="770DFB3A" w14:textId="77777777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color w:val="000000"/>
              </w:rPr>
              <w:t xml:space="preserve">Iteration 4:   log likelihood = -504.98322  </w:t>
            </w:r>
          </w:p>
          <w:p w14:paraId="6E6BE5BD" w14:textId="77777777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color w:val="000000"/>
              </w:rPr>
              <w:t xml:space="preserve">Iteration 5:   log likelihood = -504.97597  </w:t>
            </w:r>
          </w:p>
          <w:p w14:paraId="696D9BE4" w14:textId="3C5985A9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color w:val="000000"/>
              </w:rPr>
              <w:t xml:space="preserve">Iteration 6:   log likelihood = -504.97597  </w:t>
            </w:r>
          </w:p>
        </w:tc>
      </w:tr>
      <w:tr w:rsidR="00A51E46" w:rsidRPr="003321A9" w14:paraId="524F12F6" w14:textId="77777777" w:rsidTr="00501325">
        <w:tc>
          <w:tcPr>
            <w:tcW w:w="93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E7AA66A" w14:textId="509FDA5F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color w:val="000000"/>
              </w:rPr>
              <w:t xml:space="preserve">Logistic regression                             </w:t>
            </w:r>
            <w:r w:rsidRPr="003321A9">
              <w:rPr>
                <w:rFonts w:ascii="Times New Roman" w:hAnsi="Times New Roman" w:cs="Times New Roman"/>
                <w:color w:val="000000"/>
              </w:rPr>
              <w:t xml:space="preserve">                                                          </w:t>
            </w:r>
            <w:r w:rsidRPr="003321A9">
              <w:rPr>
                <w:rFonts w:ascii="Times New Roman" w:hAnsi="Times New Roman" w:cs="Times New Roman"/>
                <w:color w:val="000000"/>
              </w:rPr>
              <w:t>Number of obs</w:t>
            </w:r>
            <w:r w:rsidRPr="003321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321A9">
              <w:rPr>
                <w:rFonts w:ascii="Times New Roman" w:hAnsi="Times New Roman" w:cs="Times New Roman"/>
                <w:color w:val="000000"/>
              </w:rPr>
              <w:t>= 5,024</w:t>
            </w:r>
          </w:p>
        </w:tc>
      </w:tr>
      <w:tr w:rsidR="00A51E46" w:rsidRPr="003321A9" w14:paraId="34279926" w14:textId="77777777" w:rsidTr="00501325">
        <w:tc>
          <w:tcPr>
            <w:tcW w:w="93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4282BDE" w14:textId="19615E4E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  <w:t>LR chi2(2) = 380.46</w:t>
            </w:r>
          </w:p>
        </w:tc>
      </w:tr>
      <w:tr w:rsidR="00A51E46" w:rsidRPr="003321A9" w14:paraId="1E600C2B" w14:textId="77777777" w:rsidTr="00501325">
        <w:tc>
          <w:tcPr>
            <w:tcW w:w="93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379AFF4" w14:textId="37FAEA8A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</w:r>
            <w:r w:rsidRPr="003321A9">
              <w:rPr>
                <w:rFonts w:ascii="Times New Roman" w:hAnsi="Times New Roman" w:cs="Times New Roman"/>
                <w:lang w:val="en-US"/>
              </w:rPr>
              <w:tab/>
              <w:t>Prob &gt; chi2</w:t>
            </w:r>
            <w:r w:rsidRPr="003321A9">
              <w:rPr>
                <w:rFonts w:ascii="Times New Roman" w:hAnsi="Times New Roman" w:cs="Times New Roman"/>
                <w:lang w:val="en-US"/>
              </w:rPr>
              <w:t xml:space="preserve"> =</w:t>
            </w:r>
            <w:r w:rsidRPr="003321A9">
              <w:rPr>
                <w:rFonts w:ascii="Times New Roman" w:hAnsi="Times New Roman" w:cs="Times New Roman"/>
                <w:lang w:val="en-US"/>
              </w:rPr>
              <w:t xml:space="preserve"> 0.0000</w:t>
            </w:r>
          </w:p>
        </w:tc>
      </w:tr>
      <w:tr w:rsidR="00A51E46" w:rsidRPr="003321A9" w14:paraId="377F1B23" w14:textId="77777777" w:rsidTr="00501325">
        <w:tc>
          <w:tcPr>
            <w:tcW w:w="9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690D4" w14:textId="455F9FC3" w:rsidR="00A51E46" w:rsidRPr="003321A9" w:rsidRDefault="00A51E46" w:rsidP="00A51E46">
            <w:pPr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color w:val="000000"/>
              </w:rPr>
              <w:t xml:space="preserve">Log likelihood = -504.97597                     </w:t>
            </w:r>
            <w:r w:rsidRPr="003321A9">
              <w:rPr>
                <w:rFonts w:ascii="Times New Roman" w:hAnsi="Times New Roman" w:cs="Times New Roman"/>
                <w:color w:val="000000"/>
              </w:rPr>
              <w:tab/>
            </w:r>
            <w:r w:rsidRPr="003321A9">
              <w:rPr>
                <w:rFonts w:ascii="Times New Roman" w:hAnsi="Times New Roman" w:cs="Times New Roman"/>
                <w:color w:val="000000"/>
              </w:rPr>
              <w:tab/>
            </w:r>
            <w:r w:rsidRPr="003321A9">
              <w:rPr>
                <w:rFonts w:ascii="Times New Roman" w:hAnsi="Times New Roman" w:cs="Times New Roman"/>
                <w:color w:val="000000"/>
              </w:rPr>
              <w:tab/>
            </w:r>
            <w:r w:rsidRPr="003321A9">
              <w:rPr>
                <w:rFonts w:ascii="Times New Roman" w:hAnsi="Times New Roman" w:cs="Times New Roman"/>
                <w:color w:val="000000"/>
              </w:rPr>
              <w:tab/>
            </w:r>
            <w:r w:rsidRPr="003321A9">
              <w:rPr>
                <w:rFonts w:ascii="Times New Roman" w:hAnsi="Times New Roman" w:cs="Times New Roman"/>
                <w:color w:val="000000"/>
              </w:rPr>
              <w:tab/>
            </w:r>
            <w:r w:rsidRPr="003321A9">
              <w:rPr>
                <w:rFonts w:ascii="Times New Roman" w:hAnsi="Times New Roman" w:cs="Times New Roman"/>
                <w:color w:val="000000"/>
              </w:rPr>
              <w:t>Pseudo R2 =</w:t>
            </w:r>
            <w:r w:rsidRPr="003321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321A9">
              <w:rPr>
                <w:rFonts w:ascii="Times New Roman" w:hAnsi="Times New Roman" w:cs="Times New Roman"/>
                <w:color w:val="000000"/>
              </w:rPr>
              <w:t>0.2736</w:t>
            </w:r>
          </w:p>
        </w:tc>
      </w:tr>
      <w:tr w:rsidR="00A51E46" w:rsidRPr="003321A9" w14:paraId="5220A084" w14:textId="77777777" w:rsidTr="00501325"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0ECF3" w14:textId="0188A715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lang w:val="en-US"/>
              </w:rPr>
              <w:t>Ever_Gambled_RECODE_NEW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EFAF3" w14:textId="273343CD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lang w:val="en-US"/>
              </w:rPr>
              <w:t>Coef.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DF97F" w14:textId="4EF47873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lang w:val="en-US"/>
              </w:rPr>
              <w:t>Std. Err.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93FFA" w14:textId="13BDABBF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lang w:val="en-US"/>
              </w:rPr>
              <w:t>z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80E33" w14:textId="7CDD2F9D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lang w:val="en-US"/>
              </w:rPr>
              <w:t>P&gt;|z|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9103C" w14:textId="297568E1" w:rsidR="00A51E46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hAnsi="Times New Roman" w:cs="Times New Roman"/>
                <w:lang w:val="en-US"/>
              </w:rPr>
              <w:t>[95% Conf. Interval]</w:t>
            </w:r>
          </w:p>
        </w:tc>
      </w:tr>
      <w:tr w:rsidR="00A51E46" w:rsidRPr="003321A9" w14:paraId="7AEBED24" w14:textId="77777777" w:rsidTr="00501325">
        <w:tc>
          <w:tcPr>
            <w:tcW w:w="2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C60E5" w14:textId="0DD01D4A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  </w:t>
            </w:r>
            <w:r w:rsidRPr="00332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</w:r>
            <w:r w:rsidRPr="00332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</w: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ha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E11ED" w14:textId="3D107228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256733  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277C2" w14:textId="6C9B3116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1827973    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90BF7" w14:textId="153C95B4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CEF4D" w14:textId="0770ECEB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000    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53E61" w14:textId="51292802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8984566   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6EE2C" w14:textId="38387899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5009</w:t>
            </w:r>
          </w:p>
        </w:tc>
      </w:tr>
      <w:tr w:rsidR="00A51E46" w:rsidRPr="003321A9" w14:paraId="2D816421" w14:textId="77777777" w:rsidTr="00501325"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47F57224" w14:textId="0107D623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</w:r>
            <w:r w:rsidRPr="00332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  <w:t xml:space="preserve">             </w:t>
            </w: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hatsq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28B6DB" w14:textId="08C7765F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0438937 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AFBB8FC" w14:textId="5774E0F3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0283335  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5F49C0C" w14:textId="1824DE41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55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1365FB" w14:textId="0EB7D4E1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121    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73C1E0F" w14:textId="5B29C4B4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.011639  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859F10C" w14:textId="0625DB1F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994264</w:t>
            </w:r>
          </w:p>
        </w:tc>
      </w:tr>
      <w:tr w:rsidR="00A51E46" w:rsidRPr="003321A9" w14:paraId="34D100DA" w14:textId="77777777" w:rsidTr="00501325"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B08C0" w14:textId="266A9E38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32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</w:r>
            <w:r w:rsidRPr="00332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</w:r>
            <w:r w:rsidRPr="00332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</w: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con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B8184" w14:textId="3BEF0E02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2758761  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4A801" w14:textId="3B1CF285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2547901    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DFC5C" w14:textId="38D34E1A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08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758FF" w14:textId="3DDE8225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279   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E06FA" w14:textId="37FCDF5B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.2235033   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E8494" w14:textId="0FA7BC7D" w:rsidR="000829E1" w:rsidRPr="003321A9" w:rsidRDefault="00A51E46" w:rsidP="000829E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829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752554</w:t>
            </w:r>
          </w:p>
        </w:tc>
      </w:tr>
      <w:bookmarkEnd w:id="0"/>
    </w:tbl>
    <w:p w14:paraId="5054A987" w14:textId="1C1EA1CB" w:rsidR="003321A9" w:rsidRPr="00644902" w:rsidRDefault="003321A9" w:rsidP="003321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E31BCAA" w14:textId="5923E92C" w:rsidR="003321A9" w:rsidRPr="00644902" w:rsidRDefault="00644902" w:rsidP="00644902">
      <w:pPr>
        <w:spacing w:after="0" w:line="480" w:lineRule="auto"/>
        <w:jc w:val="both"/>
        <w:rPr>
          <w:b/>
          <w:bCs/>
          <w:lang w:val="en-US"/>
        </w:rPr>
      </w:pPr>
      <w:r w:rsidRPr="00644902">
        <w:rPr>
          <w:rFonts w:ascii="Times New Roman" w:hAnsi="Times New Roman" w:cs="Times New Roman"/>
          <w:b/>
          <w:bCs/>
          <w:lang w:val="en-US"/>
        </w:rPr>
        <w:t xml:space="preserve">Table 2: Results of multicollinearity te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096"/>
        <w:gridCol w:w="1118"/>
        <w:gridCol w:w="1464"/>
        <w:gridCol w:w="1034"/>
        <w:gridCol w:w="1063"/>
        <w:gridCol w:w="1157"/>
        <w:gridCol w:w="1049"/>
      </w:tblGrid>
      <w:tr w:rsidR="003321A9" w:rsidRPr="00644902" w14:paraId="204341C8" w14:textId="77777777" w:rsidTr="00644902">
        <w:tc>
          <w:tcPr>
            <w:tcW w:w="93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298F8" w14:textId="50EECE0B" w:rsidR="003321A9" w:rsidRPr="00644902" w:rsidRDefault="003321A9" w:rsidP="003321A9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ab/>
              <w:t>Coefficients</w:t>
            </w:r>
          </w:p>
        </w:tc>
      </w:tr>
      <w:tr w:rsidR="00644902" w:rsidRPr="00644902" w14:paraId="1D62B342" w14:textId="77777777" w:rsidTr="00644902">
        <w:tc>
          <w:tcPr>
            <w:tcW w:w="13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9B3D8" w14:textId="77777777" w:rsidR="003321A9" w:rsidRPr="00644902" w:rsidRDefault="003321A9" w:rsidP="003321A9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4B12F10" w14:textId="77777777" w:rsidR="003321A9" w:rsidRPr="00644902" w:rsidRDefault="003321A9" w:rsidP="003321A9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F3F477C" w14:textId="6DF0BED9" w:rsidR="003321A9" w:rsidRPr="00644902" w:rsidRDefault="003321A9" w:rsidP="003321A9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3F8FA" w14:textId="69F2E0F5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Unstandardised Coefficient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354CD" w14:textId="54EFDD77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Standardised</w:t>
            </w: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efficient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92F57" w14:textId="77777777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9E18A" w14:textId="77777777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9CEE2" w14:textId="674FEB31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Collinearity Statistics</w:t>
            </w:r>
          </w:p>
        </w:tc>
      </w:tr>
      <w:tr w:rsidR="00644902" w:rsidRPr="00644902" w14:paraId="38213598" w14:textId="77777777" w:rsidTr="00644902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A7D09" w14:textId="044AD2DC" w:rsidR="003321A9" w:rsidRPr="00644902" w:rsidRDefault="003321A9" w:rsidP="003321A9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B9238" w14:textId="11100449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540EB" w14:textId="29ABA398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Std. Error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8314B" w14:textId="2A420768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7CD62" w14:textId="4222F8D2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EF8D9" w14:textId="1E04B2A7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Sig.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D8B47" w14:textId="2C5383AF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Toleranc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4F2BD" w14:textId="16575660" w:rsidR="003321A9" w:rsidRPr="00644902" w:rsidRDefault="003321A9" w:rsidP="006449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4902">
              <w:rPr>
                <w:rFonts w:ascii="Times New Roman" w:hAnsi="Times New Roman" w:cs="Times New Roman"/>
                <w:b/>
                <w:bCs/>
                <w:lang w:val="en-US"/>
              </w:rPr>
              <w:t>VIF</w:t>
            </w:r>
          </w:p>
        </w:tc>
      </w:tr>
      <w:tr w:rsidR="00644902" w:rsidRPr="00644902" w14:paraId="3472CA79" w14:textId="77777777" w:rsidTr="0064490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1E880" w14:textId="4B9CC464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(Constant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15FFF" w14:textId="556F2D6A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12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CB040" w14:textId="75F851DA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6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24F56" w14:textId="5BC392D3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A3FAD" w14:textId="57A12268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91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9BAD8" w14:textId="5BB1DCA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5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1D8FF" w14:textId="78E48B7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E7105" w14:textId="72C7DDEC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4902" w:rsidRPr="00644902" w14:paraId="790A3136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CE4EF6" w14:textId="7B2D0673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B80664" w14:textId="038E923C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D9E7B2" w14:textId="26356FE1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F9A686F" w14:textId="23B80A46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1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1A5632F" w14:textId="47B73C42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7.3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0DADB65" w14:textId="2E9B1219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71F5295" w14:textId="64C7B7F6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9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7B0145E" w14:textId="7D038136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083</w:t>
            </w:r>
          </w:p>
        </w:tc>
      </w:tr>
      <w:tr w:rsidR="00644902" w:rsidRPr="00644902" w14:paraId="01E20E8C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70EE75F" w14:textId="44D92D0C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CED9A4" w14:textId="0A80E889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802FE8" w14:textId="0E658340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BBAD47D" w14:textId="6768D98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1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97686E5" w14:textId="3C6F1C5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8.2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321BD9C" w14:textId="0D9F03D6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073C8E9" w14:textId="2862CE22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6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4EF782C" w14:textId="718ABA53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488</w:t>
            </w:r>
          </w:p>
        </w:tc>
      </w:tr>
      <w:tr w:rsidR="00644902" w:rsidRPr="00644902" w14:paraId="6FE3A259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854CD2D" w14:textId="7BBC6624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Educational attainm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85019A8" w14:textId="721B0965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3F51880" w14:textId="124462A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CB9B181" w14:textId="648956FD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ADB74E2" w14:textId="03DB1C34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01FE5D6" w14:textId="07D5A6C6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3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2C0ED3A" w14:textId="2A6BB008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7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E59A38A" w14:textId="004CDBE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251</w:t>
            </w:r>
          </w:p>
        </w:tc>
      </w:tr>
      <w:tr w:rsidR="00644902" w:rsidRPr="00644902" w14:paraId="682E4EA6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AD81989" w14:textId="31207235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Ecological zo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F585126" w14:textId="1F9DF5B5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A2DD102" w14:textId="09E7D5BC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AB80806" w14:textId="1DFF38E8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118C744" w14:textId="6336EB2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5.5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EA14390" w14:textId="4CE927D1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BA9A635" w14:textId="27A94A2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65A1041" w14:textId="248F849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231</w:t>
            </w:r>
          </w:p>
        </w:tc>
      </w:tr>
      <w:tr w:rsidR="00644902" w:rsidRPr="00644902" w14:paraId="19FE56F5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38C299E" w14:textId="2CC8DC2E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Living arrangem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258125" w14:textId="30DEE322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D82DC1" w14:textId="71BC6B5C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05FF943" w14:textId="646FAAB8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CEA695E" w14:textId="2AF55041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7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7D8EF73" w14:textId="2014874F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4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866E05F" w14:textId="4E97B64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DBA954C" w14:textId="2D3937DC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168</w:t>
            </w:r>
          </w:p>
        </w:tc>
      </w:tr>
      <w:tr w:rsidR="00644902" w:rsidRPr="00644902" w14:paraId="65BBDB49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D5AC062" w14:textId="3D4F29A3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Relig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D933F1A" w14:textId="0720B9E2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4E89793" w14:textId="0D87C71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A0B8EAF" w14:textId="2CEE0C89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86DB6D3" w14:textId="4363A050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2.9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40BA209" w14:textId="6009EDE9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D53DD87" w14:textId="77F8DD1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5666EF8" w14:textId="2147505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152</w:t>
            </w:r>
          </w:p>
        </w:tc>
      </w:tr>
      <w:tr w:rsidR="00644902" w:rsidRPr="00644902" w14:paraId="4B582499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2D86C63" w14:textId="5631A6D2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Respondent had their own childr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C30F3E" w14:textId="47E2EDD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2CB257" w14:textId="67CBBDE0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6C26DF9" w14:textId="0E4039F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C01D666" w14:textId="50FD1279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8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D8B0B4D" w14:textId="17BA7FF4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A3D79BE" w14:textId="68CB7ED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9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3742FBC" w14:textId="61CEF292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094</w:t>
            </w:r>
          </w:p>
        </w:tc>
      </w:tr>
      <w:tr w:rsidR="00644902" w:rsidRPr="00644902" w14:paraId="6F2D9780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F80F19A" w14:textId="4E578663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Person caring for respond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C169A0" w14:textId="5B3CC8C4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FE004E" w14:textId="45EEFF7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95EA0BB" w14:textId="7CCB4029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E48EB19" w14:textId="1C694D1F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2.9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E6FC44C" w14:textId="0EC06B3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0CA6383" w14:textId="06DDE55D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F587281" w14:textId="09B4E619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128</w:t>
            </w:r>
          </w:p>
        </w:tc>
      </w:tr>
      <w:tr w:rsidR="00644902" w:rsidRPr="00644902" w14:paraId="0D2B56CF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31A0522" w14:textId="08704D82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Doing any paid work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843B81A" w14:textId="7BEC013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FA939D" w14:textId="27F81E75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FFDC386" w14:textId="74B5493D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542F58C" w14:textId="69C7A816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4.5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4D2DE17" w14:textId="2B8848CF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89EF738" w14:textId="265DE77F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9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57ED12C" w14:textId="7B86B2BF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088</w:t>
            </w:r>
          </w:p>
        </w:tc>
      </w:tr>
      <w:tr w:rsidR="00644902" w:rsidRPr="00644902" w14:paraId="5471B5BD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2AE0429" w14:textId="057161CA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Consider oneself as Physically health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8E2853D" w14:textId="798451C1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51E6807" w14:textId="6441496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A89998E" w14:textId="37AAE59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BD49B3A" w14:textId="3236A986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9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653D438" w14:textId="76124115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3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9011B26" w14:textId="3557C6C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9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A7B3A20" w14:textId="03729033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080</w:t>
            </w:r>
          </w:p>
        </w:tc>
      </w:tr>
      <w:tr w:rsidR="00644902" w:rsidRPr="00644902" w14:paraId="0CBE06C8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95604E1" w14:textId="55AB9841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lastRenderedPageBreak/>
              <w:t>Being a happy pers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05F0D2" w14:textId="5D12B351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910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2F49443" w14:textId="31760C82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BE89E5E" w14:textId="18CAA82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6102F52" w14:textId="31A19A3D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5F45F50" w14:textId="1FA6E73C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9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AF96A15" w14:textId="6101B0CD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9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D67A8A7" w14:textId="18E897A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101</w:t>
            </w:r>
          </w:p>
        </w:tc>
      </w:tr>
      <w:tr w:rsidR="00644902" w:rsidRPr="00644902" w14:paraId="1F612254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116E0B9" w14:textId="184EF188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Access to radi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5B810A5" w14:textId="2E0F43E1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635219" w14:textId="1AABD08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A515FD9" w14:textId="4C6B90F3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ED6EEB5" w14:textId="55A4A62C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2.3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6907EA8" w14:textId="2887D568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057B1E6" w14:textId="7E12AE13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9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F50873F" w14:textId="2DAD110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025</w:t>
            </w:r>
          </w:p>
        </w:tc>
      </w:tr>
      <w:tr w:rsidR="00644902" w:rsidRPr="00644902" w14:paraId="5C86B56D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6EAAF5" w14:textId="4328EB78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Access to TV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A16CEA" w14:textId="63740D31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DC4D37" w14:textId="762AF919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98AE25E" w14:textId="69A32E4A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01AEA24" w14:textId="3433B09D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3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395578C" w14:textId="3E0B47CF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7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34C61FE" w14:textId="51CEA2B2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9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457EF5E" w14:textId="7F445FFA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096</w:t>
            </w:r>
          </w:p>
        </w:tc>
      </w:tr>
      <w:tr w:rsidR="00644902" w:rsidRPr="00644902" w14:paraId="411D49E9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6EB03FE" w14:textId="3BE92063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Access to mobile phon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05089A" w14:textId="7D22E770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927FA46" w14:textId="3F15AA00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DB932DC" w14:textId="3D2794A5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4E0FD30" w14:textId="327E6532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3.2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65DD70E" w14:textId="35FCEE2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9100BE8" w14:textId="434A2B55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7A57244" w14:textId="0F6D46C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144</w:t>
            </w:r>
          </w:p>
        </w:tc>
      </w:tr>
      <w:tr w:rsidR="00644902" w:rsidRPr="00644902" w14:paraId="20624A31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BA933C2" w14:textId="59D0BFC5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Access to intern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5335139" w14:textId="6E42080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CBFD6F1" w14:textId="763AE169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6A5B038" w14:textId="4BE67680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D6637EC" w14:textId="635CE1F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7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57C41EF" w14:textId="7D56B0C6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4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AFA488F" w14:textId="01C8A487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EBE94E0" w14:textId="095C879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248</w:t>
            </w:r>
          </w:p>
        </w:tc>
      </w:tr>
      <w:tr w:rsidR="00644902" w:rsidRPr="00644902" w14:paraId="7552FBC8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5C4F42B" w14:textId="0144E739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Access to comput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FD80292" w14:textId="3DCB7132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E752B6" w14:textId="40C26FDC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15CE863" w14:textId="7E4A1A44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44BD065" w14:textId="7BDEB09D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1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B866F88" w14:textId="292A7870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2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F71A120" w14:textId="5D5B2ED6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53F37F8" w14:textId="0E20B2E5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197</w:t>
            </w:r>
          </w:p>
        </w:tc>
      </w:tr>
      <w:tr w:rsidR="00644902" w:rsidRPr="00644902" w14:paraId="35193A31" w14:textId="77777777" w:rsidTr="0064490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B922DEE" w14:textId="01E61CCE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Have friends who gamb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F8CA1F" w14:textId="177BA4E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6EC5C1" w14:textId="7D72F89A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4A54352" w14:textId="3EB82A5A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0.0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3149934" w14:textId="3A3D82A8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-4.0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8460F78" w14:textId="64CA3734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2CC558C" w14:textId="3CB4AD5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3FABC5E" w14:textId="7A6BC311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130</w:t>
            </w:r>
          </w:p>
        </w:tc>
      </w:tr>
      <w:tr w:rsidR="00644902" w:rsidRPr="00644902" w14:paraId="2112ABE1" w14:textId="77777777" w:rsidTr="00644902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A2DB0" w14:textId="46E1BB2E" w:rsidR="00644902" w:rsidRPr="00644902" w:rsidRDefault="00644902" w:rsidP="0064490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lang w:val="en-US"/>
              </w:rPr>
              <w:t>Perceive football betting as a game or gamblin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78225" w14:textId="13274DCD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88AAE" w14:textId="65E0773B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CE265" w14:textId="6F4AF064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02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60479" w14:textId="28F523FE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2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67040" w14:textId="5F727DE5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22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CF601" w14:textId="4654A3FD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0.8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66B64" w14:textId="38240D08" w:rsidR="00644902" w:rsidRPr="00644902" w:rsidRDefault="00644902" w:rsidP="006449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902">
              <w:rPr>
                <w:rFonts w:ascii="Times New Roman" w:hAnsi="Times New Roman" w:cs="Times New Roman"/>
                <w:color w:val="010205"/>
              </w:rPr>
              <w:t>1.193</w:t>
            </w:r>
          </w:p>
        </w:tc>
      </w:tr>
    </w:tbl>
    <w:p w14:paraId="44D847DE" w14:textId="77777777" w:rsidR="003321A9" w:rsidRDefault="003321A9" w:rsidP="003321A9">
      <w:pPr>
        <w:spacing w:line="480" w:lineRule="auto"/>
        <w:jc w:val="both"/>
        <w:rPr>
          <w:lang w:val="en-US"/>
        </w:rPr>
      </w:pPr>
    </w:p>
    <w:p w14:paraId="718C1474" w14:textId="77777777" w:rsidR="003321A9" w:rsidRPr="003321A9" w:rsidRDefault="003321A9" w:rsidP="003321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5F987B3" w14:textId="77777777" w:rsidR="003321A9" w:rsidRPr="003321A9" w:rsidRDefault="003321A9" w:rsidP="003321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BBE654A" w14:textId="77777777" w:rsidR="003321A9" w:rsidRPr="003321A9" w:rsidRDefault="003321A9" w:rsidP="003321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056B8F7" w14:textId="77777777" w:rsidR="000829E1" w:rsidRPr="003321A9" w:rsidRDefault="000829E1" w:rsidP="000829E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0829E1" w:rsidRPr="003321A9" w:rsidSect="00D86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tTAwNTQwtzAwMjdV0lEKTi0uzszPAykwrAUAP7qVbCwAAAA="/>
  </w:docVars>
  <w:rsids>
    <w:rsidRoot w:val="00422E12"/>
    <w:rsid w:val="000829E1"/>
    <w:rsid w:val="003321A9"/>
    <w:rsid w:val="00422E12"/>
    <w:rsid w:val="00501325"/>
    <w:rsid w:val="00644902"/>
    <w:rsid w:val="00A51E46"/>
    <w:rsid w:val="00B92380"/>
    <w:rsid w:val="00D00FD4"/>
    <w:rsid w:val="00D8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7F866"/>
  <w15:chartTrackingRefBased/>
  <w15:docId w15:val="{6BB63EF9-A2C6-4F9E-B7C5-E6C5D596E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29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7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yei-Arthur</dc:creator>
  <cp:keywords/>
  <dc:description/>
  <cp:lastModifiedBy>Frank Kyei-Arthur</cp:lastModifiedBy>
  <cp:revision>8</cp:revision>
  <dcterms:created xsi:type="dcterms:W3CDTF">2022-10-13T18:07:00Z</dcterms:created>
  <dcterms:modified xsi:type="dcterms:W3CDTF">2022-10-13T20:32:00Z</dcterms:modified>
</cp:coreProperties>
</file>